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39C7829" w14:textId="77777777" w:rsidR="006F527E" w:rsidRPr="004E5B1E" w:rsidRDefault="006F527E" w:rsidP="006F527E">
      <w:pPr>
        <w:rPr>
          <w:rFonts w:ascii="Times New Roman" w:hAnsi="Times New Roman" w:cs="Times New Roman"/>
          <w:sz w:val="22"/>
          <w:szCs w:val="22"/>
        </w:rPr>
      </w:pPr>
      <w:r w:rsidRPr="004E5B1E">
        <w:rPr>
          <w:rFonts w:ascii="Times New Roman" w:hAnsi="Times New Roman" w:cs="Times New Roman"/>
          <w:b/>
          <w:bCs/>
          <w:sz w:val="22"/>
          <w:szCs w:val="22"/>
        </w:rPr>
        <w:t xml:space="preserve">S8 Table: </w:t>
      </w:r>
      <w:r w:rsidRPr="004E5B1E">
        <w:rPr>
          <w:rFonts w:ascii="Times New Roman" w:hAnsi="Times New Roman" w:cs="Times New Roman"/>
          <w:sz w:val="22"/>
          <w:szCs w:val="22"/>
        </w:rPr>
        <w:t>Adjusted logistic regression models for symptomatic covid-19 infection in non-vaccinated South Asians, stratified by reason of immigration and years (Referent cohort: non-South Asian non-vaccinated)</w:t>
      </w:r>
    </w:p>
    <w:p w14:paraId="54BAC124" w14:textId="77777777" w:rsidR="006F527E" w:rsidRPr="004E5B1E" w:rsidRDefault="006F527E" w:rsidP="006F527E">
      <w:pPr>
        <w:rPr>
          <w:rFonts w:ascii="Times New Roman" w:hAnsi="Times New Roman" w:cs="Times New Roman"/>
          <w:sz w:val="22"/>
          <w:szCs w:val="22"/>
        </w:rPr>
      </w:pPr>
    </w:p>
    <w:tbl>
      <w:tblPr>
        <w:tblW w:w="9000" w:type="dxa"/>
        <w:tblInd w:w="-38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380"/>
        <w:gridCol w:w="1880"/>
        <w:gridCol w:w="1380"/>
        <w:gridCol w:w="1080"/>
        <w:gridCol w:w="1080"/>
        <w:gridCol w:w="980"/>
        <w:gridCol w:w="1220"/>
      </w:tblGrid>
      <w:tr w:rsidR="006F527E" w:rsidRPr="00602D58" w14:paraId="7A61EF26" w14:textId="77777777" w:rsidTr="00E32B22">
        <w:trPr>
          <w:trHeight w:val="500"/>
        </w:trPr>
        <w:tc>
          <w:tcPr>
            <w:tcW w:w="1380" w:type="dxa"/>
            <w:shd w:val="solid" w:color="FFFFFF" w:fill="auto"/>
          </w:tcPr>
          <w:p w14:paraId="1B9072D9" w14:textId="77777777" w:rsidR="006F527E" w:rsidRPr="004E5B1E" w:rsidRDefault="006F527E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8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b/>
                <w:bCs/>
                <w:color w:val="000080"/>
                <w:sz w:val="22"/>
                <w:szCs w:val="22"/>
                <w:lang w:val="en-US"/>
              </w:rPr>
              <w:t>cohort</w:t>
            </w:r>
          </w:p>
        </w:tc>
        <w:tc>
          <w:tcPr>
            <w:tcW w:w="1880" w:type="dxa"/>
            <w:shd w:val="solid" w:color="FFFFFF" w:fill="auto"/>
          </w:tcPr>
          <w:p w14:paraId="0F92B079" w14:textId="77777777" w:rsidR="006F527E" w:rsidRPr="004E5B1E" w:rsidRDefault="006F527E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8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b/>
                <w:bCs/>
                <w:color w:val="000080"/>
                <w:sz w:val="22"/>
                <w:szCs w:val="22"/>
                <w:lang w:val="en-US"/>
              </w:rPr>
              <w:t>status</w:t>
            </w:r>
          </w:p>
        </w:tc>
        <w:tc>
          <w:tcPr>
            <w:tcW w:w="1380" w:type="dxa"/>
            <w:shd w:val="solid" w:color="FFFFFF" w:fill="auto"/>
          </w:tcPr>
          <w:p w14:paraId="0988C9EF" w14:textId="77777777" w:rsidR="006F527E" w:rsidRPr="004E5B1E" w:rsidRDefault="006F527E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8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b/>
                <w:bCs/>
                <w:color w:val="000080"/>
                <w:sz w:val="22"/>
                <w:szCs w:val="22"/>
                <w:lang w:val="en-US"/>
              </w:rPr>
              <w:t>Odds Ratio</w:t>
            </w:r>
          </w:p>
        </w:tc>
        <w:tc>
          <w:tcPr>
            <w:tcW w:w="1080" w:type="dxa"/>
            <w:shd w:val="solid" w:color="FFFFFF" w:fill="auto"/>
          </w:tcPr>
          <w:p w14:paraId="5FB77D3C" w14:textId="77777777" w:rsidR="006F527E" w:rsidRPr="004E5B1E" w:rsidRDefault="006F527E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8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b/>
                <w:bCs/>
                <w:color w:val="000080"/>
                <w:sz w:val="22"/>
                <w:szCs w:val="22"/>
                <w:lang w:val="en-US"/>
              </w:rPr>
              <w:t>Lower CI</w:t>
            </w:r>
          </w:p>
        </w:tc>
        <w:tc>
          <w:tcPr>
            <w:tcW w:w="1080" w:type="dxa"/>
            <w:shd w:val="solid" w:color="FFFFFF" w:fill="auto"/>
          </w:tcPr>
          <w:p w14:paraId="1D4C5578" w14:textId="77777777" w:rsidR="006F527E" w:rsidRPr="004E5B1E" w:rsidRDefault="006F527E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8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b/>
                <w:bCs/>
                <w:color w:val="000080"/>
                <w:sz w:val="22"/>
                <w:szCs w:val="22"/>
                <w:lang w:val="en-US"/>
              </w:rPr>
              <w:t>Upper CI</w:t>
            </w:r>
          </w:p>
        </w:tc>
        <w:tc>
          <w:tcPr>
            <w:tcW w:w="980" w:type="dxa"/>
            <w:shd w:val="solid" w:color="FFFFFF" w:fill="auto"/>
          </w:tcPr>
          <w:p w14:paraId="14779AF0" w14:textId="77777777" w:rsidR="006F527E" w:rsidRPr="004E5B1E" w:rsidRDefault="006F527E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8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b/>
                <w:bCs/>
                <w:color w:val="000080"/>
                <w:sz w:val="22"/>
                <w:szCs w:val="22"/>
                <w:lang w:val="en-US"/>
              </w:rPr>
              <w:t>P value</w:t>
            </w:r>
          </w:p>
        </w:tc>
        <w:tc>
          <w:tcPr>
            <w:tcW w:w="1220" w:type="dxa"/>
            <w:shd w:val="solid" w:color="FFFFFF" w:fill="auto"/>
          </w:tcPr>
          <w:p w14:paraId="4B7FA175" w14:textId="77777777" w:rsidR="006F527E" w:rsidRPr="004E5B1E" w:rsidRDefault="006F527E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8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b/>
                <w:bCs/>
                <w:color w:val="000080"/>
                <w:sz w:val="22"/>
                <w:szCs w:val="22"/>
                <w:lang w:val="en-US"/>
              </w:rPr>
              <w:t>number of patients</w:t>
            </w:r>
          </w:p>
        </w:tc>
      </w:tr>
      <w:tr w:rsidR="006F527E" w:rsidRPr="00602D58" w14:paraId="61B7C706" w14:textId="77777777" w:rsidTr="00E32B22">
        <w:trPr>
          <w:trHeight w:val="860"/>
        </w:trPr>
        <w:tc>
          <w:tcPr>
            <w:tcW w:w="1380" w:type="dxa"/>
            <w:shd w:val="solid" w:color="FFFFFF" w:fill="auto"/>
          </w:tcPr>
          <w:p w14:paraId="1A20895B" w14:textId="77777777" w:rsidR="006F527E" w:rsidRPr="004E5B1E" w:rsidRDefault="006F527E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overall</w:t>
            </w:r>
          </w:p>
        </w:tc>
        <w:tc>
          <w:tcPr>
            <w:tcW w:w="1880" w:type="dxa"/>
            <w:shd w:val="solid" w:color="FFFFFF" w:fill="auto"/>
          </w:tcPr>
          <w:p w14:paraId="6D4227F8" w14:textId="77777777" w:rsidR="006F527E" w:rsidRPr="004E5B1E" w:rsidRDefault="006F527E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Recent</w:t>
            </w:r>
          </w:p>
          <w:p w14:paraId="1E0452FA" w14:textId="77777777" w:rsidR="006F527E" w:rsidRPr="004E5B1E" w:rsidRDefault="006F527E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immigrant (&lt;10</w:t>
            </w:r>
          </w:p>
          <w:p w14:paraId="26EFFA4B" w14:textId="77777777" w:rsidR="006F527E" w:rsidRPr="004E5B1E" w:rsidRDefault="006F527E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years)</w:t>
            </w:r>
          </w:p>
        </w:tc>
        <w:tc>
          <w:tcPr>
            <w:tcW w:w="1380" w:type="dxa"/>
            <w:shd w:val="solid" w:color="FFFFFF" w:fill="auto"/>
          </w:tcPr>
          <w:p w14:paraId="5F61CEEF" w14:textId="77777777" w:rsidR="006F527E" w:rsidRPr="004E5B1E" w:rsidRDefault="006F527E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.2</w:t>
            </w:r>
          </w:p>
        </w:tc>
        <w:tc>
          <w:tcPr>
            <w:tcW w:w="1080" w:type="dxa"/>
            <w:shd w:val="solid" w:color="FFFFFF" w:fill="auto"/>
          </w:tcPr>
          <w:p w14:paraId="464C8FCC" w14:textId="77777777" w:rsidR="006F527E" w:rsidRPr="004E5B1E" w:rsidRDefault="006F527E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.1</w:t>
            </w:r>
          </w:p>
        </w:tc>
        <w:tc>
          <w:tcPr>
            <w:tcW w:w="1080" w:type="dxa"/>
            <w:shd w:val="solid" w:color="FFFFFF" w:fill="auto"/>
          </w:tcPr>
          <w:p w14:paraId="0235714F" w14:textId="77777777" w:rsidR="006F527E" w:rsidRPr="004E5B1E" w:rsidRDefault="006F527E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.2</w:t>
            </w:r>
          </w:p>
        </w:tc>
        <w:tc>
          <w:tcPr>
            <w:tcW w:w="980" w:type="dxa"/>
            <w:shd w:val="solid" w:color="FFFFFF" w:fill="auto"/>
          </w:tcPr>
          <w:p w14:paraId="5748A243" w14:textId="77777777" w:rsidR="006F527E" w:rsidRPr="004E5B1E" w:rsidRDefault="006F527E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&lt;.0001</w:t>
            </w:r>
          </w:p>
        </w:tc>
        <w:tc>
          <w:tcPr>
            <w:tcW w:w="1220" w:type="dxa"/>
            <w:shd w:val="solid" w:color="FFFFFF" w:fill="auto"/>
          </w:tcPr>
          <w:p w14:paraId="1885D7E2" w14:textId="77777777" w:rsidR="006F527E" w:rsidRPr="004E5B1E" w:rsidRDefault="006F527E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50945</w:t>
            </w:r>
          </w:p>
        </w:tc>
      </w:tr>
      <w:tr w:rsidR="006F527E" w:rsidRPr="00602D58" w14:paraId="1B774AB6" w14:textId="77777777" w:rsidTr="00E32B22">
        <w:trPr>
          <w:trHeight w:val="860"/>
        </w:trPr>
        <w:tc>
          <w:tcPr>
            <w:tcW w:w="1380" w:type="dxa"/>
            <w:shd w:val="solid" w:color="FFFFFF" w:fill="auto"/>
          </w:tcPr>
          <w:p w14:paraId="625B2DC9" w14:textId="77777777" w:rsidR="006F527E" w:rsidRPr="004E5B1E" w:rsidRDefault="006F527E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overall</w:t>
            </w:r>
          </w:p>
        </w:tc>
        <w:tc>
          <w:tcPr>
            <w:tcW w:w="1880" w:type="dxa"/>
            <w:shd w:val="solid" w:color="FFFFFF" w:fill="auto"/>
          </w:tcPr>
          <w:p w14:paraId="5EF8547B" w14:textId="77777777" w:rsidR="006F527E" w:rsidRPr="004E5B1E" w:rsidRDefault="006F527E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Non-recent</w:t>
            </w:r>
          </w:p>
          <w:p w14:paraId="77CDD210" w14:textId="77777777" w:rsidR="006F527E" w:rsidRPr="004E5B1E" w:rsidRDefault="006F527E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immigrant</w:t>
            </w:r>
          </w:p>
          <w:p w14:paraId="2E00B8C8" w14:textId="77777777" w:rsidR="006F527E" w:rsidRPr="004E5B1E" w:rsidRDefault="006F527E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(&gt;=10 years)</w:t>
            </w:r>
          </w:p>
        </w:tc>
        <w:tc>
          <w:tcPr>
            <w:tcW w:w="1380" w:type="dxa"/>
            <w:shd w:val="solid" w:color="FFFFFF" w:fill="auto"/>
          </w:tcPr>
          <w:p w14:paraId="6CBDABFE" w14:textId="77777777" w:rsidR="006F527E" w:rsidRPr="004E5B1E" w:rsidRDefault="006F527E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.4</w:t>
            </w:r>
          </w:p>
        </w:tc>
        <w:tc>
          <w:tcPr>
            <w:tcW w:w="1080" w:type="dxa"/>
            <w:shd w:val="solid" w:color="FFFFFF" w:fill="auto"/>
          </w:tcPr>
          <w:p w14:paraId="437C1939" w14:textId="77777777" w:rsidR="006F527E" w:rsidRPr="004E5B1E" w:rsidRDefault="006F527E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.3</w:t>
            </w:r>
          </w:p>
        </w:tc>
        <w:tc>
          <w:tcPr>
            <w:tcW w:w="1080" w:type="dxa"/>
            <w:shd w:val="solid" w:color="FFFFFF" w:fill="auto"/>
          </w:tcPr>
          <w:p w14:paraId="0AE07368" w14:textId="77777777" w:rsidR="006F527E" w:rsidRPr="004E5B1E" w:rsidRDefault="006F527E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.4</w:t>
            </w:r>
          </w:p>
        </w:tc>
        <w:tc>
          <w:tcPr>
            <w:tcW w:w="980" w:type="dxa"/>
            <w:shd w:val="solid" w:color="FFFFFF" w:fill="auto"/>
          </w:tcPr>
          <w:p w14:paraId="5FB80C22" w14:textId="77777777" w:rsidR="006F527E" w:rsidRPr="004E5B1E" w:rsidRDefault="006F527E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&lt;.0001</w:t>
            </w:r>
          </w:p>
        </w:tc>
        <w:tc>
          <w:tcPr>
            <w:tcW w:w="1220" w:type="dxa"/>
            <w:shd w:val="solid" w:color="FFFFFF" w:fill="auto"/>
          </w:tcPr>
          <w:p w14:paraId="32B66CC3" w14:textId="77777777" w:rsidR="006F527E" w:rsidRPr="004E5B1E" w:rsidRDefault="006F527E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19939</w:t>
            </w:r>
          </w:p>
        </w:tc>
      </w:tr>
      <w:tr w:rsidR="006F527E" w:rsidRPr="00602D58" w14:paraId="5BF04CE0" w14:textId="77777777" w:rsidTr="00E32B22">
        <w:trPr>
          <w:trHeight w:val="860"/>
        </w:trPr>
        <w:tc>
          <w:tcPr>
            <w:tcW w:w="1380" w:type="dxa"/>
            <w:shd w:val="solid" w:color="FFFFFF" w:fill="auto"/>
          </w:tcPr>
          <w:p w14:paraId="4A79E1BD" w14:textId="77777777" w:rsidR="006F527E" w:rsidRPr="004E5B1E" w:rsidRDefault="006F527E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Economic</w:t>
            </w:r>
          </w:p>
        </w:tc>
        <w:tc>
          <w:tcPr>
            <w:tcW w:w="1880" w:type="dxa"/>
            <w:shd w:val="solid" w:color="FFFFFF" w:fill="auto"/>
          </w:tcPr>
          <w:p w14:paraId="40D5DD49" w14:textId="77777777" w:rsidR="006F527E" w:rsidRPr="004E5B1E" w:rsidRDefault="006F527E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Recent</w:t>
            </w:r>
          </w:p>
          <w:p w14:paraId="67971A40" w14:textId="77777777" w:rsidR="006F527E" w:rsidRPr="004E5B1E" w:rsidRDefault="006F527E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immigrant (&lt;10</w:t>
            </w:r>
          </w:p>
          <w:p w14:paraId="2AD6F633" w14:textId="77777777" w:rsidR="006F527E" w:rsidRPr="004E5B1E" w:rsidRDefault="006F527E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years)</w:t>
            </w:r>
          </w:p>
        </w:tc>
        <w:tc>
          <w:tcPr>
            <w:tcW w:w="1380" w:type="dxa"/>
            <w:shd w:val="solid" w:color="FFFFFF" w:fill="auto"/>
          </w:tcPr>
          <w:p w14:paraId="13AFBA0D" w14:textId="77777777" w:rsidR="006F527E" w:rsidRPr="004E5B1E" w:rsidRDefault="006F527E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.2</w:t>
            </w:r>
          </w:p>
        </w:tc>
        <w:tc>
          <w:tcPr>
            <w:tcW w:w="1080" w:type="dxa"/>
            <w:shd w:val="solid" w:color="FFFFFF" w:fill="auto"/>
          </w:tcPr>
          <w:p w14:paraId="57814F0D" w14:textId="77777777" w:rsidR="006F527E" w:rsidRPr="004E5B1E" w:rsidRDefault="006F527E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.1</w:t>
            </w:r>
          </w:p>
        </w:tc>
        <w:tc>
          <w:tcPr>
            <w:tcW w:w="1080" w:type="dxa"/>
            <w:shd w:val="solid" w:color="FFFFFF" w:fill="auto"/>
          </w:tcPr>
          <w:p w14:paraId="16C286C2" w14:textId="77777777" w:rsidR="006F527E" w:rsidRPr="004E5B1E" w:rsidRDefault="006F527E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.3</w:t>
            </w:r>
          </w:p>
        </w:tc>
        <w:tc>
          <w:tcPr>
            <w:tcW w:w="980" w:type="dxa"/>
            <w:shd w:val="solid" w:color="FFFFFF" w:fill="auto"/>
          </w:tcPr>
          <w:p w14:paraId="3FB87C92" w14:textId="77777777" w:rsidR="006F527E" w:rsidRPr="004E5B1E" w:rsidRDefault="006F527E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&lt;.0001</w:t>
            </w:r>
          </w:p>
        </w:tc>
        <w:tc>
          <w:tcPr>
            <w:tcW w:w="1220" w:type="dxa"/>
            <w:shd w:val="solid" w:color="FFFFFF" w:fill="auto"/>
          </w:tcPr>
          <w:p w14:paraId="238FBA71" w14:textId="77777777" w:rsidR="006F527E" w:rsidRPr="004E5B1E" w:rsidRDefault="006F527E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6315</w:t>
            </w:r>
          </w:p>
        </w:tc>
      </w:tr>
      <w:tr w:rsidR="006F527E" w:rsidRPr="00602D58" w14:paraId="77A36417" w14:textId="77777777" w:rsidTr="00E32B22">
        <w:trPr>
          <w:trHeight w:val="860"/>
        </w:trPr>
        <w:tc>
          <w:tcPr>
            <w:tcW w:w="1380" w:type="dxa"/>
            <w:shd w:val="solid" w:color="FFFFFF" w:fill="auto"/>
          </w:tcPr>
          <w:p w14:paraId="2CC226AF" w14:textId="77777777" w:rsidR="006F527E" w:rsidRPr="004E5B1E" w:rsidRDefault="006F527E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Economic</w:t>
            </w:r>
          </w:p>
        </w:tc>
        <w:tc>
          <w:tcPr>
            <w:tcW w:w="1880" w:type="dxa"/>
            <w:shd w:val="solid" w:color="FFFFFF" w:fill="auto"/>
          </w:tcPr>
          <w:p w14:paraId="2F52E456" w14:textId="77777777" w:rsidR="006F527E" w:rsidRPr="004E5B1E" w:rsidRDefault="006F527E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Non-recent</w:t>
            </w:r>
          </w:p>
          <w:p w14:paraId="1A0E8C23" w14:textId="77777777" w:rsidR="006F527E" w:rsidRPr="004E5B1E" w:rsidRDefault="006F527E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immigrant</w:t>
            </w:r>
          </w:p>
          <w:p w14:paraId="3B22ECD6" w14:textId="77777777" w:rsidR="006F527E" w:rsidRPr="004E5B1E" w:rsidRDefault="006F527E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(&gt;=10 years)</w:t>
            </w:r>
          </w:p>
        </w:tc>
        <w:tc>
          <w:tcPr>
            <w:tcW w:w="1380" w:type="dxa"/>
            <w:shd w:val="solid" w:color="FFFFFF" w:fill="auto"/>
          </w:tcPr>
          <w:p w14:paraId="45E4AA94" w14:textId="77777777" w:rsidR="006F527E" w:rsidRPr="004E5B1E" w:rsidRDefault="006F527E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.3</w:t>
            </w:r>
          </w:p>
        </w:tc>
        <w:tc>
          <w:tcPr>
            <w:tcW w:w="1080" w:type="dxa"/>
            <w:shd w:val="solid" w:color="FFFFFF" w:fill="auto"/>
          </w:tcPr>
          <w:p w14:paraId="7070CBA0" w14:textId="77777777" w:rsidR="006F527E" w:rsidRPr="004E5B1E" w:rsidRDefault="006F527E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.2</w:t>
            </w:r>
          </w:p>
        </w:tc>
        <w:tc>
          <w:tcPr>
            <w:tcW w:w="1080" w:type="dxa"/>
            <w:shd w:val="solid" w:color="FFFFFF" w:fill="auto"/>
          </w:tcPr>
          <w:p w14:paraId="3240AD7D" w14:textId="77777777" w:rsidR="006F527E" w:rsidRPr="004E5B1E" w:rsidRDefault="006F527E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.4</w:t>
            </w:r>
          </w:p>
        </w:tc>
        <w:tc>
          <w:tcPr>
            <w:tcW w:w="980" w:type="dxa"/>
            <w:shd w:val="solid" w:color="FFFFFF" w:fill="auto"/>
          </w:tcPr>
          <w:p w14:paraId="764C71B1" w14:textId="77777777" w:rsidR="006F527E" w:rsidRPr="004E5B1E" w:rsidRDefault="006F527E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&lt;.0001</w:t>
            </w:r>
          </w:p>
        </w:tc>
        <w:tc>
          <w:tcPr>
            <w:tcW w:w="1220" w:type="dxa"/>
            <w:shd w:val="solid" w:color="FFFFFF" w:fill="auto"/>
          </w:tcPr>
          <w:p w14:paraId="6DB298F8" w14:textId="77777777" w:rsidR="006F527E" w:rsidRPr="004E5B1E" w:rsidRDefault="006F527E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58258</w:t>
            </w:r>
          </w:p>
        </w:tc>
      </w:tr>
      <w:tr w:rsidR="006F527E" w:rsidRPr="00602D58" w14:paraId="1F1DCA6E" w14:textId="77777777" w:rsidTr="00E32B22">
        <w:trPr>
          <w:trHeight w:val="860"/>
        </w:trPr>
        <w:tc>
          <w:tcPr>
            <w:tcW w:w="1380" w:type="dxa"/>
            <w:shd w:val="solid" w:color="FFFFFF" w:fill="auto"/>
          </w:tcPr>
          <w:p w14:paraId="5243CC40" w14:textId="77777777" w:rsidR="006F527E" w:rsidRPr="004E5B1E" w:rsidRDefault="006F527E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Refugee</w:t>
            </w:r>
          </w:p>
        </w:tc>
        <w:tc>
          <w:tcPr>
            <w:tcW w:w="1880" w:type="dxa"/>
            <w:shd w:val="solid" w:color="FFFFFF" w:fill="auto"/>
          </w:tcPr>
          <w:p w14:paraId="0DFFA3DF" w14:textId="77777777" w:rsidR="006F527E" w:rsidRPr="004E5B1E" w:rsidRDefault="006F527E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Recent</w:t>
            </w:r>
          </w:p>
          <w:p w14:paraId="233E55B7" w14:textId="77777777" w:rsidR="006F527E" w:rsidRPr="004E5B1E" w:rsidRDefault="006F527E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immigrant (&lt;10</w:t>
            </w:r>
          </w:p>
          <w:p w14:paraId="296B0DB2" w14:textId="77777777" w:rsidR="006F527E" w:rsidRPr="004E5B1E" w:rsidRDefault="006F527E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years)</w:t>
            </w:r>
          </w:p>
        </w:tc>
        <w:tc>
          <w:tcPr>
            <w:tcW w:w="1380" w:type="dxa"/>
            <w:shd w:val="solid" w:color="FFFFFF" w:fill="auto"/>
          </w:tcPr>
          <w:p w14:paraId="0AF932B2" w14:textId="77777777" w:rsidR="006F527E" w:rsidRPr="004E5B1E" w:rsidRDefault="006F527E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.3</w:t>
            </w:r>
          </w:p>
        </w:tc>
        <w:tc>
          <w:tcPr>
            <w:tcW w:w="1080" w:type="dxa"/>
            <w:shd w:val="solid" w:color="FFFFFF" w:fill="auto"/>
          </w:tcPr>
          <w:p w14:paraId="151A7FA7" w14:textId="77777777" w:rsidR="006F527E" w:rsidRPr="004E5B1E" w:rsidRDefault="006F527E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.9</w:t>
            </w:r>
          </w:p>
        </w:tc>
        <w:tc>
          <w:tcPr>
            <w:tcW w:w="1080" w:type="dxa"/>
            <w:shd w:val="solid" w:color="FFFFFF" w:fill="auto"/>
          </w:tcPr>
          <w:p w14:paraId="349FEADB" w14:textId="77777777" w:rsidR="006F527E" w:rsidRPr="004E5B1E" w:rsidRDefault="006F527E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.4</w:t>
            </w:r>
          </w:p>
        </w:tc>
        <w:tc>
          <w:tcPr>
            <w:tcW w:w="980" w:type="dxa"/>
            <w:shd w:val="solid" w:color="FFFFFF" w:fill="auto"/>
          </w:tcPr>
          <w:p w14:paraId="7601AE72" w14:textId="77777777" w:rsidR="006F527E" w:rsidRPr="004E5B1E" w:rsidRDefault="006F527E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.1</w:t>
            </w:r>
          </w:p>
        </w:tc>
        <w:tc>
          <w:tcPr>
            <w:tcW w:w="1220" w:type="dxa"/>
            <w:shd w:val="solid" w:color="FFFFFF" w:fill="auto"/>
          </w:tcPr>
          <w:p w14:paraId="398E31EB" w14:textId="77777777" w:rsidR="006F527E" w:rsidRPr="004E5B1E" w:rsidRDefault="006F527E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7933</w:t>
            </w:r>
          </w:p>
        </w:tc>
      </w:tr>
      <w:tr w:rsidR="006F527E" w:rsidRPr="00602D58" w14:paraId="16EFC73D" w14:textId="77777777" w:rsidTr="00E32B22">
        <w:trPr>
          <w:trHeight w:val="860"/>
        </w:trPr>
        <w:tc>
          <w:tcPr>
            <w:tcW w:w="1380" w:type="dxa"/>
            <w:shd w:val="solid" w:color="FFFFFF" w:fill="auto"/>
          </w:tcPr>
          <w:p w14:paraId="54EBB16E" w14:textId="77777777" w:rsidR="006F527E" w:rsidRPr="004E5B1E" w:rsidRDefault="006F527E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Refugee</w:t>
            </w:r>
          </w:p>
        </w:tc>
        <w:tc>
          <w:tcPr>
            <w:tcW w:w="1880" w:type="dxa"/>
            <w:shd w:val="solid" w:color="FFFFFF" w:fill="auto"/>
          </w:tcPr>
          <w:p w14:paraId="7102B022" w14:textId="77777777" w:rsidR="006F527E" w:rsidRPr="004E5B1E" w:rsidRDefault="006F527E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Non-recent</w:t>
            </w:r>
          </w:p>
          <w:p w14:paraId="0F2C0D21" w14:textId="77777777" w:rsidR="006F527E" w:rsidRPr="004E5B1E" w:rsidRDefault="006F527E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immigrant</w:t>
            </w:r>
          </w:p>
          <w:p w14:paraId="2800595F" w14:textId="77777777" w:rsidR="006F527E" w:rsidRPr="004E5B1E" w:rsidRDefault="006F527E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(&gt;=10 years)</w:t>
            </w:r>
          </w:p>
        </w:tc>
        <w:tc>
          <w:tcPr>
            <w:tcW w:w="1380" w:type="dxa"/>
            <w:shd w:val="solid" w:color="FFFFFF" w:fill="auto"/>
          </w:tcPr>
          <w:p w14:paraId="307155B3" w14:textId="77777777" w:rsidR="006F527E" w:rsidRPr="004E5B1E" w:rsidRDefault="006F527E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.2</w:t>
            </w:r>
          </w:p>
        </w:tc>
        <w:tc>
          <w:tcPr>
            <w:tcW w:w="1080" w:type="dxa"/>
            <w:shd w:val="solid" w:color="FFFFFF" w:fill="auto"/>
          </w:tcPr>
          <w:p w14:paraId="06F172BF" w14:textId="77777777" w:rsidR="006F527E" w:rsidRPr="004E5B1E" w:rsidRDefault="006F527E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.05</w:t>
            </w:r>
          </w:p>
        </w:tc>
        <w:tc>
          <w:tcPr>
            <w:tcW w:w="1080" w:type="dxa"/>
            <w:shd w:val="solid" w:color="FFFFFF" w:fill="auto"/>
          </w:tcPr>
          <w:p w14:paraId="77CBBE22" w14:textId="77777777" w:rsidR="006F527E" w:rsidRPr="004E5B1E" w:rsidRDefault="006F527E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.3</w:t>
            </w:r>
          </w:p>
        </w:tc>
        <w:tc>
          <w:tcPr>
            <w:tcW w:w="980" w:type="dxa"/>
            <w:shd w:val="solid" w:color="FFFFFF" w:fill="auto"/>
          </w:tcPr>
          <w:p w14:paraId="5E4A19C2" w14:textId="77777777" w:rsidR="006F527E" w:rsidRPr="004E5B1E" w:rsidRDefault="006F527E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.005</w:t>
            </w:r>
          </w:p>
        </w:tc>
        <w:tc>
          <w:tcPr>
            <w:tcW w:w="1220" w:type="dxa"/>
            <w:shd w:val="solid" w:color="FFFFFF" w:fill="auto"/>
          </w:tcPr>
          <w:p w14:paraId="5BCB079C" w14:textId="77777777" w:rsidR="006F527E" w:rsidRPr="004E5B1E" w:rsidRDefault="006F527E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0108</w:t>
            </w:r>
          </w:p>
        </w:tc>
      </w:tr>
      <w:tr w:rsidR="006F527E" w:rsidRPr="00602D58" w14:paraId="4DDBA5B5" w14:textId="77777777" w:rsidTr="00E32B22">
        <w:trPr>
          <w:trHeight w:val="860"/>
        </w:trPr>
        <w:tc>
          <w:tcPr>
            <w:tcW w:w="1380" w:type="dxa"/>
            <w:shd w:val="solid" w:color="FFFFFF" w:fill="auto"/>
          </w:tcPr>
          <w:p w14:paraId="07BB214A" w14:textId="77777777" w:rsidR="006F527E" w:rsidRPr="004E5B1E" w:rsidRDefault="006F527E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Family/other</w:t>
            </w:r>
          </w:p>
        </w:tc>
        <w:tc>
          <w:tcPr>
            <w:tcW w:w="1880" w:type="dxa"/>
            <w:shd w:val="solid" w:color="FFFFFF" w:fill="auto"/>
          </w:tcPr>
          <w:p w14:paraId="30F8DB37" w14:textId="77777777" w:rsidR="006F527E" w:rsidRPr="004E5B1E" w:rsidRDefault="006F527E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Recent</w:t>
            </w:r>
          </w:p>
          <w:p w14:paraId="55FEA3D2" w14:textId="77777777" w:rsidR="006F527E" w:rsidRPr="004E5B1E" w:rsidRDefault="006F527E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immigrant (&lt;10</w:t>
            </w:r>
          </w:p>
          <w:p w14:paraId="24DF9D23" w14:textId="77777777" w:rsidR="006F527E" w:rsidRPr="004E5B1E" w:rsidRDefault="006F527E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years)</w:t>
            </w:r>
          </w:p>
        </w:tc>
        <w:tc>
          <w:tcPr>
            <w:tcW w:w="1380" w:type="dxa"/>
            <w:shd w:val="solid" w:color="FFFFFF" w:fill="auto"/>
          </w:tcPr>
          <w:p w14:paraId="319C0622" w14:textId="77777777" w:rsidR="006F527E" w:rsidRPr="004E5B1E" w:rsidRDefault="006F527E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.6</w:t>
            </w:r>
          </w:p>
        </w:tc>
        <w:tc>
          <w:tcPr>
            <w:tcW w:w="1080" w:type="dxa"/>
            <w:shd w:val="solid" w:color="FFFFFF" w:fill="auto"/>
          </w:tcPr>
          <w:p w14:paraId="49A40597" w14:textId="77777777" w:rsidR="006F527E" w:rsidRPr="004E5B1E" w:rsidRDefault="006F527E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.5</w:t>
            </w:r>
          </w:p>
        </w:tc>
        <w:tc>
          <w:tcPr>
            <w:tcW w:w="1080" w:type="dxa"/>
            <w:shd w:val="solid" w:color="FFFFFF" w:fill="auto"/>
          </w:tcPr>
          <w:p w14:paraId="34775762" w14:textId="77777777" w:rsidR="006F527E" w:rsidRPr="004E5B1E" w:rsidRDefault="006F527E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.8</w:t>
            </w:r>
          </w:p>
        </w:tc>
        <w:tc>
          <w:tcPr>
            <w:tcW w:w="980" w:type="dxa"/>
            <w:shd w:val="solid" w:color="FFFFFF" w:fill="auto"/>
          </w:tcPr>
          <w:p w14:paraId="61602929" w14:textId="77777777" w:rsidR="006F527E" w:rsidRPr="004E5B1E" w:rsidRDefault="006F527E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&lt;.0001</w:t>
            </w:r>
          </w:p>
        </w:tc>
        <w:tc>
          <w:tcPr>
            <w:tcW w:w="1220" w:type="dxa"/>
            <w:shd w:val="solid" w:color="FFFFFF" w:fill="auto"/>
          </w:tcPr>
          <w:p w14:paraId="4117EC93" w14:textId="77777777" w:rsidR="006F527E" w:rsidRPr="004E5B1E" w:rsidRDefault="006F527E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6697</w:t>
            </w:r>
          </w:p>
        </w:tc>
      </w:tr>
      <w:tr w:rsidR="006F527E" w:rsidRPr="00602D58" w14:paraId="3E72ECF6" w14:textId="77777777" w:rsidTr="00E32B22">
        <w:trPr>
          <w:trHeight w:val="860"/>
        </w:trPr>
        <w:tc>
          <w:tcPr>
            <w:tcW w:w="1380" w:type="dxa"/>
            <w:shd w:val="solid" w:color="FFFFFF" w:fill="auto"/>
          </w:tcPr>
          <w:p w14:paraId="7E70F694" w14:textId="77777777" w:rsidR="006F527E" w:rsidRPr="004E5B1E" w:rsidRDefault="006F527E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Family/other</w:t>
            </w:r>
          </w:p>
        </w:tc>
        <w:tc>
          <w:tcPr>
            <w:tcW w:w="1880" w:type="dxa"/>
            <w:shd w:val="solid" w:color="FFFFFF" w:fill="auto"/>
          </w:tcPr>
          <w:p w14:paraId="4EB08633" w14:textId="77777777" w:rsidR="006F527E" w:rsidRPr="004E5B1E" w:rsidRDefault="006F527E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Non-recent</w:t>
            </w:r>
          </w:p>
          <w:p w14:paraId="651924B9" w14:textId="77777777" w:rsidR="006F527E" w:rsidRPr="004E5B1E" w:rsidRDefault="006F527E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immigrant</w:t>
            </w:r>
          </w:p>
          <w:p w14:paraId="10A2B104" w14:textId="77777777" w:rsidR="006F527E" w:rsidRPr="004E5B1E" w:rsidRDefault="006F527E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(&gt;=10 years)</w:t>
            </w:r>
          </w:p>
        </w:tc>
        <w:tc>
          <w:tcPr>
            <w:tcW w:w="1380" w:type="dxa"/>
            <w:shd w:val="solid" w:color="FFFFFF" w:fill="auto"/>
          </w:tcPr>
          <w:p w14:paraId="4C6D97D5" w14:textId="77777777" w:rsidR="006F527E" w:rsidRPr="004E5B1E" w:rsidRDefault="006F527E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.5</w:t>
            </w:r>
          </w:p>
        </w:tc>
        <w:tc>
          <w:tcPr>
            <w:tcW w:w="1080" w:type="dxa"/>
            <w:shd w:val="solid" w:color="FFFFFF" w:fill="auto"/>
          </w:tcPr>
          <w:p w14:paraId="236694C2" w14:textId="77777777" w:rsidR="006F527E" w:rsidRPr="004E5B1E" w:rsidRDefault="006F527E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.4</w:t>
            </w:r>
          </w:p>
        </w:tc>
        <w:tc>
          <w:tcPr>
            <w:tcW w:w="1080" w:type="dxa"/>
            <w:shd w:val="solid" w:color="FFFFFF" w:fill="auto"/>
          </w:tcPr>
          <w:p w14:paraId="316589CE" w14:textId="77777777" w:rsidR="006F527E" w:rsidRPr="004E5B1E" w:rsidRDefault="006F527E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.6</w:t>
            </w:r>
          </w:p>
        </w:tc>
        <w:tc>
          <w:tcPr>
            <w:tcW w:w="980" w:type="dxa"/>
            <w:shd w:val="solid" w:color="FFFFFF" w:fill="auto"/>
          </w:tcPr>
          <w:p w14:paraId="1F646793" w14:textId="77777777" w:rsidR="006F527E" w:rsidRPr="004E5B1E" w:rsidRDefault="006F527E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&lt;.0001</w:t>
            </w:r>
          </w:p>
        </w:tc>
        <w:tc>
          <w:tcPr>
            <w:tcW w:w="1220" w:type="dxa"/>
            <w:shd w:val="solid" w:color="FFFFFF" w:fill="auto"/>
          </w:tcPr>
          <w:p w14:paraId="69E62DAB" w14:textId="77777777" w:rsidR="006F527E" w:rsidRPr="004E5B1E" w:rsidRDefault="006F527E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41573</w:t>
            </w:r>
          </w:p>
        </w:tc>
      </w:tr>
    </w:tbl>
    <w:p w14:paraId="59F96C29" w14:textId="77777777" w:rsidR="006F527E" w:rsidRPr="004E5B1E" w:rsidRDefault="006F527E" w:rsidP="006F527E">
      <w:pPr>
        <w:tabs>
          <w:tab w:val="left" w:pos="1488"/>
        </w:tabs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50B75615" w14:textId="77777777" w:rsidR="006F527E" w:rsidRPr="004E5B1E" w:rsidRDefault="006F527E" w:rsidP="006F527E">
      <w:pPr>
        <w:pStyle w:val="ListBullet2"/>
        <w:numPr>
          <w:ilvl w:val="0"/>
          <w:numId w:val="0"/>
        </w:numPr>
        <w:rPr>
          <w:rFonts w:ascii="Times New Roman" w:hAnsi="Times New Roman" w:cs="Times New Roman"/>
          <w:bCs/>
          <w:sz w:val="22"/>
          <w:szCs w:val="22"/>
        </w:rPr>
      </w:pPr>
      <w:r w:rsidRPr="004E5B1E">
        <w:rPr>
          <w:rFonts w:ascii="Times New Roman" w:hAnsi="Times New Roman" w:cs="Times New Roman"/>
          <w:bCs/>
          <w:sz w:val="22"/>
          <w:szCs w:val="22"/>
        </w:rPr>
        <w:t>Adjusted for age, sex, any comorbid condition, rural status, neighborhood income quintile</w:t>
      </w:r>
    </w:p>
    <w:p w14:paraId="246E40C4" w14:textId="77777777" w:rsidR="006F527E" w:rsidRPr="004E5B1E" w:rsidRDefault="006F527E" w:rsidP="006F527E">
      <w:pPr>
        <w:tabs>
          <w:tab w:val="left" w:pos="1488"/>
        </w:tabs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38EC2B7F" w14:textId="77777777" w:rsidR="004351E2" w:rsidRDefault="004351E2"/>
    <w:sectPr w:rsidR="004351E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75B8558D"/>
    <w:multiLevelType w:val="hybridMultilevel"/>
    <w:tmpl w:val="8590505E"/>
    <w:lvl w:ilvl="0" w:tplc="07580540">
      <w:start w:val="1"/>
      <w:numFmt w:val="bullet"/>
      <w:pStyle w:val="ListBullet2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10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203321695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5"/>
  <w:proofState w:spelling="clean" w:grammar="clean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527E"/>
    <w:rsid w:val="000322F4"/>
    <w:rsid w:val="000542E8"/>
    <w:rsid w:val="0006408E"/>
    <w:rsid w:val="000A1C57"/>
    <w:rsid w:val="000A63C4"/>
    <w:rsid w:val="000B2D22"/>
    <w:rsid w:val="000B3F57"/>
    <w:rsid w:val="000C4B07"/>
    <w:rsid w:val="000E7D32"/>
    <w:rsid w:val="00121221"/>
    <w:rsid w:val="001471CB"/>
    <w:rsid w:val="001513B8"/>
    <w:rsid w:val="0016245F"/>
    <w:rsid w:val="00177914"/>
    <w:rsid w:val="001879C4"/>
    <w:rsid w:val="001A4B80"/>
    <w:rsid w:val="001F32CB"/>
    <w:rsid w:val="00210E5B"/>
    <w:rsid w:val="00236E55"/>
    <w:rsid w:val="002407D1"/>
    <w:rsid w:val="0024165A"/>
    <w:rsid w:val="0024513F"/>
    <w:rsid w:val="002848A5"/>
    <w:rsid w:val="002B7EDC"/>
    <w:rsid w:val="002C4072"/>
    <w:rsid w:val="002D4AF5"/>
    <w:rsid w:val="002E53F2"/>
    <w:rsid w:val="00330C27"/>
    <w:rsid w:val="0034525C"/>
    <w:rsid w:val="0034582F"/>
    <w:rsid w:val="0036528C"/>
    <w:rsid w:val="00380DBB"/>
    <w:rsid w:val="0039201B"/>
    <w:rsid w:val="003D18C4"/>
    <w:rsid w:val="003E128A"/>
    <w:rsid w:val="003E597D"/>
    <w:rsid w:val="003E5C64"/>
    <w:rsid w:val="003F56A9"/>
    <w:rsid w:val="00411E46"/>
    <w:rsid w:val="0042250D"/>
    <w:rsid w:val="004303F2"/>
    <w:rsid w:val="00434C58"/>
    <w:rsid w:val="004351E2"/>
    <w:rsid w:val="00435510"/>
    <w:rsid w:val="00477635"/>
    <w:rsid w:val="00485FBB"/>
    <w:rsid w:val="004908A5"/>
    <w:rsid w:val="00496D96"/>
    <w:rsid w:val="00496E0E"/>
    <w:rsid w:val="004A0A0B"/>
    <w:rsid w:val="004A4597"/>
    <w:rsid w:val="004B5DFF"/>
    <w:rsid w:val="004C6797"/>
    <w:rsid w:val="004D3A3B"/>
    <w:rsid w:val="00505419"/>
    <w:rsid w:val="00537192"/>
    <w:rsid w:val="00543449"/>
    <w:rsid w:val="005439BD"/>
    <w:rsid w:val="00566EDF"/>
    <w:rsid w:val="005A56AD"/>
    <w:rsid w:val="005B3F12"/>
    <w:rsid w:val="005C4E48"/>
    <w:rsid w:val="005D6EB8"/>
    <w:rsid w:val="005E7E92"/>
    <w:rsid w:val="00616FE4"/>
    <w:rsid w:val="00675CF8"/>
    <w:rsid w:val="00694C46"/>
    <w:rsid w:val="006A4CEC"/>
    <w:rsid w:val="006A4E25"/>
    <w:rsid w:val="006C3588"/>
    <w:rsid w:val="006D4AE9"/>
    <w:rsid w:val="006F527E"/>
    <w:rsid w:val="00706734"/>
    <w:rsid w:val="007317D0"/>
    <w:rsid w:val="00770998"/>
    <w:rsid w:val="00771128"/>
    <w:rsid w:val="0077157C"/>
    <w:rsid w:val="00772976"/>
    <w:rsid w:val="0077656E"/>
    <w:rsid w:val="007E5856"/>
    <w:rsid w:val="007F7255"/>
    <w:rsid w:val="00803F30"/>
    <w:rsid w:val="0080639F"/>
    <w:rsid w:val="00820F9C"/>
    <w:rsid w:val="00823A5B"/>
    <w:rsid w:val="00836E66"/>
    <w:rsid w:val="008545C5"/>
    <w:rsid w:val="0087205B"/>
    <w:rsid w:val="00876748"/>
    <w:rsid w:val="008835B3"/>
    <w:rsid w:val="008A24FE"/>
    <w:rsid w:val="008B150B"/>
    <w:rsid w:val="008E56D2"/>
    <w:rsid w:val="008E61A1"/>
    <w:rsid w:val="009031A7"/>
    <w:rsid w:val="009310B9"/>
    <w:rsid w:val="00931912"/>
    <w:rsid w:val="0099359B"/>
    <w:rsid w:val="009A0240"/>
    <w:rsid w:val="009A2584"/>
    <w:rsid w:val="009A5B29"/>
    <w:rsid w:val="009A767D"/>
    <w:rsid w:val="009B0675"/>
    <w:rsid w:val="009B3B35"/>
    <w:rsid w:val="009C1261"/>
    <w:rsid w:val="009C334D"/>
    <w:rsid w:val="009C6D19"/>
    <w:rsid w:val="009D76D4"/>
    <w:rsid w:val="009F52D7"/>
    <w:rsid w:val="009F7819"/>
    <w:rsid w:val="00A11F19"/>
    <w:rsid w:val="00A23DDD"/>
    <w:rsid w:val="00A33E02"/>
    <w:rsid w:val="00A44CFA"/>
    <w:rsid w:val="00A52F2C"/>
    <w:rsid w:val="00A730C5"/>
    <w:rsid w:val="00A806B8"/>
    <w:rsid w:val="00A82C3A"/>
    <w:rsid w:val="00A871CF"/>
    <w:rsid w:val="00A92E80"/>
    <w:rsid w:val="00AB73F5"/>
    <w:rsid w:val="00AC5594"/>
    <w:rsid w:val="00AC5F5F"/>
    <w:rsid w:val="00B013B0"/>
    <w:rsid w:val="00B02AE3"/>
    <w:rsid w:val="00B444AF"/>
    <w:rsid w:val="00B50ED1"/>
    <w:rsid w:val="00B557F4"/>
    <w:rsid w:val="00B61295"/>
    <w:rsid w:val="00B64B6F"/>
    <w:rsid w:val="00BA659F"/>
    <w:rsid w:val="00BA7EE7"/>
    <w:rsid w:val="00BB02AE"/>
    <w:rsid w:val="00BD3B14"/>
    <w:rsid w:val="00BE1933"/>
    <w:rsid w:val="00BE5B56"/>
    <w:rsid w:val="00C032A0"/>
    <w:rsid w:val="00C224B1"/>
    <w:rsid w:val="00C3050D"/>
    <w:rsid w:val="00C44DA1"/>
    <w:rsid w:val="00C83EFE"/>
    <w:rsid w:val="00C86682"/>
    <w:rsid w:val="00C867F9"/>
    <w:rsid w:val="00C96374"/>
    <w:rsid w:val="00CA2BE3"/>
    <w:rsid w:val="00CA6A32"/>
    <w:rsid w:val="00CB1A05"/>
    <w:rsid w:val="00CB1B72"/>
    <w:rsid w:val="00CC7B08"/>
    <w:rsid w:val="00CC7DF4"/>
    <w:rsid w:val="00CE61FE"/>
    <w:rsid w:val="00CF6FFF"/>
    <w:rsid w:val="00D20012"/>
    <w:rsid w:val="00D272E5"/>
    <w:rsid w:val="00D60148"/>
    <w:rsid w:val="00D60D71"/>
    <w:rsid w:val="00DB340A"/>
    <w:rsid w:val="00DC5955"/>
    <w:rsid w:val="00DE7367"/>
    <w:rsid w:val="00DF2F47"/>
    <w:rsid w:val="00E05360"/>
    <w:rsid w:val="00E06878"/>
    <w:rsid w:val="00E11C60"/>
    <w:rsid w:val="00E32AB2"/>
    <w:rsid w:val="00E45671"/>
    <w:rsid w:val="00E57D4F"/>
    <w:rsid w:val="00E73120"/>
    <w:rsid w:val="00E82995"/>
    <w:rsid w:val="00E916EC"/>
    <w:rsid w:val="00E939A5"/>
    <w:rsid w:val="00EA022D"/>
    <w:rsid w:val="00EA4F26"/>
    <w:rsid w:val="00ED1CF3"/>
    <w:rsid w:val="00ED3213"/>
    <w:rsid w:val="00EE48E0"/>
    <w:rsid w:val="00F3341C"/>
    <w:rsid w:val="00F64481"/>
    <w:rsid w:val="00F73D4F"/>
    <w:rsid w:val="00FD3DD8"/>
    <w:rsid w:val="00FE6B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54CA32E"/>
  <w15:chartTrackingRefBased/>
  <w15:docId w15:val="{51623FAC-CCFB-384E-BBDA-EEB69F421C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0" w:unhideWhenUsed="1" w:qFormat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F527E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Bullet2">
    <w:name w:val="List Bullet 2"/>
    <w:basedOn w:val="Normal"/>
    <w:qFormat/>
    <w:rsid w:val="006F527E"/>
    <w:pPr>
      <w:numPr>
        <w:numId w:val="1"/>
      </w:numPr>
      <w:contextualSpacing/>
    </w:pPr>
    <w:rPr>
      <w:rFonts w:eastAsia="Times New Roman" w:cs="Arial"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5</Words>
  <Characters>77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hul Chanchlani</dc:creator>
  <cp:keywords/>
  <dc:description/>
  <cp:lastModifiedBy>Chanchlani, Rahul</cp:lastModifiedBy>
  <cp:revision>1</cp:revision>
  <dcterms:created xsi:type="dcterms:W3CDTF">2024-07-18T14:17:00Z</dcterms:created>
  <dcterms:modified xsi:type="dcterms:W3CDTF">2024-07-18T14:17:00Z</dcterms:modified>
</cp:coreProperties>
</file>